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1"/>
        <w:tblW w:w="0" w:type="auto"/>
        <w:tblLook w:val="06A0"/>
      </w:tblPr>
      <w:tblGrid>
        <w:gridCol w:w="5022"/>
        <w:gridCol w:w="2338"/>
        <w:gridCol w:w="2216"/>
      </w:tblGrid>
      <w:tr w:rsidR="003A1724" w:rsidRPr="00ED21AE" w:rsidTr="006E2579">
        <w:trPr>
          <w:cnfStyle w:val="100000000000"/>
        </w:trPr>
        <w:tc>
          <w:tcPr>
            <w:cnfStyle w:val="001000000000"/>
            <w:tcW w:w="5022" w:type="dxa"/>
          </w:tcPr>
          <w:p w:rsidR="003A1724" w:rsidRPr="00ED21AE" w:rsidRDefault="003A1724" w:rsidP="006E2579">
            <w:pPr>
              <w:spacing w:line="360" w:lineRule="auto"/>
            </w:pPr>
            <w:r w:rsidRPr="00ED21AE">
              <w:t>Variables</w:t>
            </w:r>
          </w:p>
        </w:tc>
        <w:tc>
          <w:tcPr>
            <w:tcW w:w="2338" w:type="dxa"/>
          </w:tcPr>
          <w:p w:rsidR="003A1724" w:rsidRPr="00ED21AE" w:rsidRDefault="003A1724" w:rsidP="006E2579">
            <w:pPr>
              <w:spacing w:line="360" w:lineRule="auto"/>
              <w:cnfStyle w:val="100000000000"/>
            </w:pPr>
            <w:r>
              <w:t xml:space="preserve">Category </w:t>
            </w:r>
          </w:p>
        </w:tc>
        <w:tc>
          <w:tcPr>
            <w:tcW w:w="2216" w:type="dxa"/>
          </w:tcPr>
          <w:p w:rsidR="003A1724" w:rsidRPr="00ED21AE" w:rsidRDefault="003A1724" w:rsidP="006E2579">
            <w:pPr>
              <w:spacing w:line="360" w:lineRule="auto"/>
              <w:cnfStyle w:val="100000000000"/>
            </w:pPr>
            <w:r>
              <w:t xml:space="preserve"> N (%)</w:t>
            </w:r>
          </w:p>
        </w:tc>
      </w:tr>
      <w:tr w:rsidR="003A1724" w:rsidRPr="00ED21AE" w:rsidTr="006E2579">
        <w:tc>
          <w:tcPr>
            <w:cnfStyle w:val="001000000000"/>
            <w:tcW w:w="5022" w:type="dxa"/>
            <w:vMerge w:val="restart"/>
          </w:tcPr>
          <w:p w:rsidR="003A1724" w:rsidRPr="00ED21AE" w:rsidRDefault="003A1724" w:rsidP="006E2579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rPr>
                <w:color w:val="000000"/>
              </w:rPr>
              <w:t>Duration of pregnancy during data collection</w:t>
            </w:r>
          </w:p>
          <w:p w:rsidR="003A1724" w:rsidRPr="00ED21AE" w:rsidRDefault="003A1724" w:rsidP="006E2579">
            <w:pPr>
              <w:autoSpaceDE w:val="0"/>
              <w:autoSpaceDN w:val="0"/>
              <w:adjustRightInd w:val="0"/>
              <w:spacing w:line="360" w:lineRule="auto"/>
              <w:ind w:left="60" w:right="60"/>
            </w:pPr>
            <w:r w:rsidRPr="00ED21AE">
              <w:rPr>
                <w:color w:val="000000"/>
              </w:rPr>
              <w:t xml:space="preserve">                  </w:t>
            </w:r>
            <w:r>
              <w:rPr>
                <w:color w:val="000000"/>
              </w:rPr>
              <w:t xml:space="preserve">                                                       </w:t>
            </w:r>
          </w:p>
        </w:tc>
        <w:tc>
          <w:tcPr>
            <w:tcW w:w="2338" w:type="dxa"/>
          </w:tcPr>
          <w:p w:rsidR="003A1724" w:rsidRPr="00ED21AE" w:rsidRDefault="003A1724" w:rsidP="006E257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/>
            </w:pPr>
            <w:r>
              <w:rPr>
                <w:color w:val="000000"/>
              </w:rPr>
              <w:t>3-6 months</w:t>
            </w:r>
          </w:p>
        </w:tc>
        <w:tc>
          <w:tcPr>
            <w:tcW w:w="2216" w:type="dxa"/>
          </w:tcPr>
          <w:p w:rsidR="003A1724" w:rsidRPr="00ED21AE" w:rsidRDefault="003A1724" w:rsidP="006E257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/>
            </w:pPr>
            <w:r>
              <w:rPr>
                <w:color w:val="000000"/>
              </w:rPr>
              <w:t>198(35.9)</w:t>
            </w:r>
          </w:p>
        </w:tc>
      </w:tr>
      <w:tr w:rsidR="003A1724" w:rsidRPr="00ED21AE" w:rsidTr="006E2579">
        <w:tc>
          <w:tcPr>
            <w:cnfStyle w:val="001000000000"/>
            <w:tcW w:w="5022" w:type="dxa"/>
            <w:vMerge/>
          </w:tcPr>
          <w:p w:rsidR="003A1724" w:rsidRPr="00ED21AE" w:rsidRDefault="003A1724" w:rsidP="006E2579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</w:p>
        </w:tc>
        <w:tc>
          <w:tcPr>
            <w:tcW w:w="2338" w:type="dxa"/>
          </w:tcPr>
          <w:p w:rsidR="003A1724" w:rsidRPr="00ED21AE" w:rsidRDefault="003A1724" w:rsidP="006E2579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7-9 months</w:t>
            </w:r>
          </w:p>
        </w:tc>
        <w:tc>
          <w:tcPr>
            <w:tcW w:w="2216" w:type="dxa"/>
          </w:tcPr>
          <w:p w:rsidR="003A1724" w:rsidRPr="00ED21AE" w:rsidRDefault="003A1724" w:rsidP="006E2579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354(64.1)</w:t>
            </w:r>
          </w:p>
        </w:tc>
      </w:tr>
      <w:tr w:rsidR="003A1724" w:rsidRPr="00ED21AE" w:rsidTr="006E2579">
        <w:tc>
          <w:tcPr>
            <w:cnfStyle w:val="001000000000"/>
            <w:tcW w:w="5022" w:type="dxa"/>
            <w:vMerge w:val="restart"/>
          </w:tcPr>
          <w:p w:rsidR="003A1724" w:rsidRPr="00ED21AE" w:rsidRDefault="003A1724" w:rsidP="006E2579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t>First pregnancy?</w:t>
            </w:r>
          </w:p>
          <w:p w:rsidR="003A1724" w:rsidRPr="00ED21AE" w:rsidRDefault="003A1724" w:rsidP="006E2579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ED21AE">
              <w:rPr>
                <w:color w:val="000000"/>
              </w:rPr>
              <w:t xml:space="preserve">                  </w:t>
            </w:r>
          </w:p>
        </w:tc>
        <w:tc>
          <w:tcPr>
            <w:tcW w:w="2338" w:type="dxa"/>
          </w:tcPr>
          <w:p w:rsidR="003A1724" w:rsidRPr="00ED21AE" w:rsidRDefault="003A1724" w:rsidP="006E2579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2216" w:type="dxa"/>
          </w:tcPr>
          <w:p w:rsidR="003A1724" w:rsidRPr="00ED21AE" w:rsidRDefault="003A1724" w:rsidP="006E2579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271(49.1)</w:t>
            </w:r>
          </w:p>
        </w:tc>
      </w:tr>
      <w:tr w:rsidR="003A1724" w:rsidRPr="00ED21AE" w:rsidTr="006E2579">
        <w:tc>
          <w:tcPr>
            <w:cnfStyle w:val="001000000000"/>
            <w:tcW w:w="5022" w:type="dxa"/>
            <w:vMerge/>
          </w:tcPr>
          <w:p w:rsidR="003A1724" w:rsidRPr="00ED21AE" w:rsidRDefault="003A1724" w:rsidP="006E2579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</w:p>
        </w:tc>
        <w:tc>
          <w:tcPr>
            <w:tcW w:w="2338" w:type="dxa"/>
          </w:tcPr>
          <w:p w:rsidR="003A1724" w:rsidRPr="00ED21AE" w:rsidRDefault="003A1724" w:rsidP="006E2579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2216" w:type="dxa"/>
          </w:tcPr>
          <w:p w:rsidR="003A1724" w:rsidRPr="00ED21AE" w:rsidRDefault="003A1724" w:rsidP="006E2579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281(50.1)</w:t>
            </w:r>
          </w:p>
        </w:tc>
      </w:tr>
      <w:tr w:rsidR="003A1724" w:rsidRPr="00ED21AE" w:rsidTr="006E2579">
        <w:tc>
          <w:tcPr>
            <w:cnfStyle w:val="001000000000"/>
            <w:tcW w:w="5022" w:type="dxa"/>
            <w:vMerge w:val="restart"/>
          </w:tcPr>
          <w:p w:rsidR="003A1724" w:rsidRPr="00ED21AE" w:rsidRDefault="003A1724" w:rsidP="006E2579">
            <w:pPr>
              <w:autoSpaceDE w:val="0"/>
              <w:autoSpaceDN w:val="0"/>
              <w:adjustRightInd w:val="0"/>
              <w:spacing w:line="360" w:lineRule="auto"/>
              <w:jc w:val="both"/>
            </w:pPr>
            <w:proofErr w:type="spellStart"/>
            <w:r>
              <w:t>Gravida</w:t>
            </w:r>
            <w:proofErr w:type="spellEnd"/>
            <w:r>
              <w:t xml:space="preserve"> (N=281)</w:t>
            </w:r>
          </w:p>
          <w:p w:rsidR="003A1724" w:rsidRPr="00ED21AE" w:rsidRDefault="003A1724" w:rsidP="006E2579">
            <w:pPr>
              <w:autoSpaceDE w:val="0"/>
              <w:autoSpaceDN w:val="0"/>
              <w:adjustRightInd w:val="0"/>
              <w:spacing w:line="360" w:lineRule="auto"/>
              <w:ind w:left="60" w:right="60"/>
            </w:pPr>
            <w:r w:rsidRPr="00ED21AE">
              <w:rPr>
                <w:color w:val="000000"/>
              </w:rPr>
              <w:t xml:space="preserve">                  </w:t>
            </w:r>
          </w:p>
        </w:tc>
        <w:tc>
          <w:tcPr>
            <w:tcW w:w="2338" w:type="dxa"/>
          </w:tcPr>
          <w:p w:rsidR="003A1724" w:rsidRPr="00ED21AE" w:rsidRDefault="003A1724" w:rsidP="006E257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/>
            </w:pPr>
            <w:r>
              <w:rPr>
                <w:color w:val="000000"/>
              </w:rPr>
              <w:t>1-2</w:t>
            </w:r>
          </w:p>
        </w:tc>
        <w:tc>
          <w:tcPr>
            <w:tcW w:w="2216" w:type="dxa"/>
          </w:tcPr>
          <w:p w:rsidR="003A1724" w:rsidRPr="00ED21AE" w:rsidRDefault="003A1724" w:rsidP="006E257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/>
            </w:pPr>
            <w:r>
              <w:rPr>
                <w:color w:val="000000"/>
              </w:rPr>
              <w:t>224(79.7)</w:t>
            </w:r>
          </w:p>
        </w:tc>
      </w:tr>
      <w:tr w:rsidR="003A1724" w:rsidRPr="00ED21AE" w:rsidTr="006E2579">
        <w:tc>
          <w:tcPr>
            <w:cnfStyle w:val="001000000000"/>
            <w:tcW w:w="5022" w:type="dxa"/>
            <w:vMerge/>
          </w:tcPr>
          <w:p w:rsidR="003A1724" w:rsidRPr="00ED21AE" w:rsidRDefault="003A1724" w:rsidP="006E2579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</w:p>
        </w:tc>
        <w:tc>
          <w:tcPr>
            <w:tcW w:w="2338" w:type="dxa"/>
          </w:tcPr>
          <w:p w:rsidR="003A1724" w:rsidRPr="00ED21AE" w:rsidRDefault="003A1724" w:rsidP="006E2579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&gt;=3</w:t>
            </w:r>
          </w:p>
        </w:tc>
        <w:tc>
          <w:tcPr>
            <w:tcW w:w="2216" w:type="dxa"/>
          </w:tcPr>
          <w:p w:rsidR="003A1724" w:rsidRPr="00ED21AE" w:rsidRDefault="003A1724" w:rsidP="006E2579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57(20.3)</w:t>
            </w:r>
          </w:p>
        </w:tc>
      </w:tr>
      <w:tr w:rsidR="003A1724" w:rsidRPr="00ED21AE" w:rsidTr="006E2579">
        <w:tc>
          <w:tcPr>
            <w:cnfStyle w:val="001000000000"/>
            <w:tcW w:w="5022" w:type="dxa"/>
            <w:vMerge w:val="restart"/>
          </w:tcPr>
          <w:p w:rsidR="003A1724" w:rsidRPr="00ED21AE" w:rsidRDefault="003A1724" w:rsidP="006E2579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rPr>
                <w:color w:val="000000"/>
              </w:rPr>
              <w:t xml:space="preserve">Parity </w:t>
            </w:r>
          </w:p>
          <w:p w:rsidR="003A1724" w:rsidRPr="00ED21AE" w:rsidRDefault="003A1724" w:rsidP="006E2579">
            <w:pPr>
              <w:autoSpaceDE w:val="0"/>
              <w:autoSpaceDN w:val="0"/>
              <w:adjustRightInd w:val="0"/>
              <w:spacing w:line="360" w:lineRule="auto"/>
              <w:ind w:left="60" w:right="60"/>
            </w:pPr>
            <w:r w:rsidRPr="00ED21AE">
              <w:rPr>
                <w:color w:val="000000"/>
              </w:rPr>
              <w:t xml:space="preserve">                        </w:t>
            </w:r>
          </w:p>
        </w:tc>
        <w:tc>
          <w:tcPr>
            <w:tcW w:w="2338" w:type="dxa"/>
          </w:tcPr>
          <w:p w:rsidR="003A1724" w:rsidRPr="00ED21AE" w:rsidRDefault="003A1724" w:rsidP="006E257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/>
            </w:pPr>
            <w:r>
              <w:rPr>
                <w:color w:val="000000"/>
              </w:rPr>
              <w:t>1</w:t>
            </w:r>
          </w:p>
        </w:tc>
        <w:tc>
          <w:tcPr>
            <w:tcW w:w="2216" w:type="dxa"/>
          </w:tcPr>
          <w:p w:rsidR="003A1724" w:rsidRPr="00ED21AE" w:rsidRDefault="003A1724" w:rsidP="006E257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/>
            </w:pPr>
            <w:r>
              <w:rPr>
                <w:color w:val="000000"/>
              </w:rPr>
              <w:t>19(6.8)</w:t>
            </w:r>
          </w:p>
        </w:tc>
      </w:tr>
      <w:tr w:rsidR="003A1724" w:rsidRPr="00ED21AE" w:rsidTr="006E2579">
        <w:trPr>
          <w:trHeight w:val="322"/>
        </w:trPr>
        <w:tc>
          <w:tcPr>
            <w:cnfStyle w:val="001000000000"/>
            <w:tcW w:w="5022" w:type="dxa"/>
            <w:vMerge/>
          </w:tcPr>
          <w:p w:rsidR="003A1724" w:rsidRPr="00ED21AE" w:rsidRDefault="003A1724" w:rsidP="006E2579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</w:p>
        </w:tc>
        <w:tc>
          <w:tcPr>
            <w:tcW w:w="2338" w:type="dxa"/>
          </w:tcPr>
          <w:p w:rsidR="003A1724" w:rsidRPr="00ED21AE" w:rsidRDefault="003A1724" w:rsidP="006E2579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2-4</w:t>
            </w:r>
          </w:p>
        </w:tc>
        <w:tc>
          <w:tcPr>
            <w:tcW w:w="2216" w:type="dxa"/>
          </w:tcPr>
          <w:p w:rsidR="003A1724" w:rsidRPr="00ED21AE" w:rsidRDefault="003A1724" w:rsidP="006E2579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223(79.4)</w:t>
            </w:r>
          </w:p>
        </w:tc>
      </w:tr>
      <w:tr w:rsidR="003A1724" w:rsidRPr="00ED21AE" w:rsidTr="006E2579">
        <w:trPr>
          <w:trHeight w:val="438"/>
        </w:trPr>
        <w:tc>
          <w:tcPr>
            <w:cnfStyle w:val="001000000000"/>
            <w:tcW w:w="5022" w:type="dxa"/>
            <w:vMerge/>
          </w:tcPr>
          <w:p w:rsidR="003A1724" w:rsidRPr="00ED21AE" w:rsidRDefault="003A1724" w:rsidP="006E2579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</w:p>
        </w:tc>
        <w:tc>
          <w:tcPr>
            <w:tcW w:w="2338" w:type="dxa"/>
          </w:tcPr>
          <w:p w:rsidR="003A1724" w:rsidRDefault="003A1724" w:rsidP="006E2579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&gt;=5</w:t>
            </w:r>
          </w:p>
        </w:tc>
        <w:tc>
          <w:tcPr>
            <w:tcW w:w="2216" w:type="dxa"/>
          </w:tcPr>
          <w:p w:rsidR="003A1724" w:rsidRDefault="003A1724" w:rsidP="006E2579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39(13.9)</w:t>
            </w:r>
          </w:p>
        </w:tc>
      </w:tr>
      <w:tr w:rsidR="003A1724" w:rsidRPr="00ED21AE" w:rsidTr="006E2579">
        <w:tc>
          <w:tcPr>
            <w:cnfStyle w:val="001000000000"/>
            <w:tcW w:w="5022" w:type="dxa"/>
            <w:vMerge w:val="restart"/>
          </w:tcPr>
          <w:p w:rsidR="003A1724" w:rsidRPr="00ED21AE" w:rsidRDefault="003A1724" w:rsidP="006E2579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rPr>
                <w:color w:val="000000"/>
              </w:rPr>
              <w:t>History of abortion</w:t>
            </w:r>
          </w:p>
          <w:p w:rsidR="003A1724" w:rsidRPr="00ED21AE" w:rsidRDefault="003A1724" w:rsidP="006E2579">
            <w:pPr>
              <w:autoSpaceDE w:val="0"/>
              <w:autoSpaceDN w:val="0"/>
              <w:adjustRightInd w:val="0"/>
              <w:spacing w:line="360" w:lineRule="auto"/>
              <w:ind w:left="60" w:right="60"/>
            </w:pPr>
            <w:r w:rsidRPr="00ED21AE">
              <w:rPr>
                <w:color w:val="000000"/>
              </w:rPr>
              <w:t xml:space="preserve">                      </w:t>
            </w:r>
          </w:p>
        </w:tc>
        <w:tc>
          <w:tcPr>
            <w:tcW w:w="2338" w:type="dxa"/>
          </w:tcPr>
          <w:p w:rsidR="003A1724" w:rsidRPr="00ED21AE" w:rsidRDefault="003A1724" w:rsidP="006E257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/>
            </w:pPr>
            <w:r>
              <w:rPr>
                <w:color w:val="000000"/>
              </w:rPr>
              <w:t>Yes</w:t>
            </w:r>
          </w:p>
        </w:tc>
        <w:tc>
          <w:tcPr>
            <w:tcW w:w="2216" w:type="dxa"/>
          </w:tcPr>
          <w:p w:rsidR="003A1724" w:rsidRPr="00ED21AE" w:rsidRDefault="003A1724" w:rsidP="006E257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/>
            </w:pPr>
            <w:r>
              <w:rPr>
                <w:color w:val="000000"/>
              </w:rPr>
              <w:t>6(2.1)</w:t>
            </w:r>
          </w:p>
        </w:tc>
      </w:tr>
      <w:tr w:rsidR="003A1724" w:rsidRPr="00ED21AE" w:rsidTr="006E2579">
        <w:tc>
          <w:tcPr>
            <w:cnfStyle w:val="001000000000"/>
            <w:tcW w:w="5022" w:type="dxa"/>
            <w:vMerge/>
          </w:tcPr>
          <w:p w:rsidR="003A1724" w:rsidRDefault="003A1724" w:rsidP="006E2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2338" w:type="dxa"/>
          </w:tcPr>
          <w:p w:rsidR="003A1724" w:rsidRDefault="003A1724" w:rsidP="006E257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2216" w:type="dxa"/>
          </w:tcPr>
          <w:p w:rsidR="003A1724" w:rsidRDefault="003A1724" w:rsidP="006E257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275(97.9)</w:t>
            </w:r>
          </w:p>
        </w:tc>
      </w:tr>
      <w:tr w:rsidR="003A1724" w:rsidRPr="00ED21AE" w:rsidTr="006E2579">
        <w:tc>
          <w:tcPr>
            <w:cnfStyle w:val="001000000000"/>
            <w:tcW w:w="5022" w:type="dxa"/>
            <w:vMerge w:val="restart"/>
          </w:tcPr>
          <w:p w:rsidR="003A1724" w:rsidRPr="00ED21AE" w:rsidRDefault="003A1724" w:rsidP="006E2579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>History of still birth</w:t>
            </w:r>
          </w:p>
          <w:p w:rsidR="003A1724" w:rsidRPr="00ED21AE" w:rsidRDefault="003A1724" w:rsidP="006E2579">
            <w:pPr>
              <w:autoSpaceDE w:val="0"/>
              <w:autoSpaceDN w:val="0"/>
              <w:adjustRightInd w:val="0"/>
              <w:spacing w:line="360" w:lineRule="auto"/>
              <w:ind w:left="60" w:right="60"/>
            </w:pPr>
            <w:r w:rsidRPr="00ED21AE">
              <w:rPr>
                <w:color w:val="000000"/>
              </w:rPr>
              <w:t xml:space="preserve">         </w:t>
            </w:r>
          </w:p>
        </w:tc>
        <w:tc>
          <w:tcPr>
            <w:tcW w:w="2338" w:type="dxa"/>
          </w:tcPr>
          <w:p w:rsidR="003A1724" w:rsidRPr="00ED21AE" w:rsidRDefault="003A1724" w:rsidP="006E257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/>
            </w:pPr>
            <w:r>
              <w:rPr>
                <w:color w:val="000000"/>
              </w:rPr>
              <w:t>Yes</w:t>
            </w:r>
          </w:p>
        </w:tc>
        <w:tc>
          <w:tcPr>
            <w:tcW w:w="2216" w:type="dxa"/>
          </w:tcPr>
          <w:p w:rsidR="003A1724" w:rsidRPr="00ED21AE" w:rsidRDefault="003A1724" w:rsidP="000B49DB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/>
            </w:pPr>
            <w:r w:rsidRPr="00ED21AE">
              <w:t xml:space="preserve"> </w:t>
            </w:r>
            <w:r w:rsidR="00891CDE">
              <w:t>5</w:t>
            </w:r>
            <w:r w:rsidR="000B49DB" w:rsidDel="000B49DB">
              <w:t xml:space="preserve"> </w:t>
            </w:r>
            <w:r w:rsidR="00891CDE">
              <w:t>(1.8</w:t>
            </w:r>
            <w:r>
              <w:t>)</w:t>
            </w:r>
            <w:r w:rsidRPr="00ED21AE">
              <w:t xml:space="preserve">                  </w:t>
            </w:r>
          </w:p>
        </w:tc>
      </w:tr>
      <w:tr w:rsidR="003A1724" w:rsidRPr="00ED21AE" w:rsidTr="006E2579">
        <w:tc>
          <w:tcPr>
            <w:cnfStyle w:val="001000000000"/>
            <w:tcW w:w="5022" w:type="dxa"/>
            <w:vMerge/>
          </w:tcPr>
          <w:p w:rsidR="003A1724" w:rsidRPr="00ED21AE" w:rsidRDefault="003A1724" w:rsidP="006E2579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</w:p>
        </w:tc>
        <w:tc>
          <w:tcPr>
            <w:tcW w:w="2338" w:type="dxa"/>
          </w:tcPr>
          <w:p w:rsidR="003A1724" w:rsidRPr="00ED21AE" w:rsidRDefault="003A1724" w:rsidP="006E2579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2216" w:type="dxa"/>
          </w:tcPr>
          <w:p w:rsidR="003A1724" w:rsidRPr="00ED21AE" w:rsidRDefault="00891CDE" w:rsidP="006E257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/>
            </w:pPr>
            <w:r>
              <w:t>276(98.2</w:t>
            </w:r>
            <w:r w:rsidR="003A1724">
              <w:t>)</w:t>
            </w:r>
            <w:r w:rsidR="003A1724" w:rsidRPr="00ED21AE">
              <w:t xml:space="preserve">                          </w:t>
            </w:r>
          </w:p>
        </w:tc>
      </w:tr>
      <w:tr w:rsidR="003A1724" w:rsidRPr="00ED21AE" w:rsidTr="006E2579">
        <w:tc>
          <w:tcPr>
            <w:cnfStyle w:val="001000000000"/>
            <w:tcW w:w="5022" w:type="dxa"/>
            <w:vMerge w:val="restart"/>
          </w:tcPr>
          <w:p w:rsidR="003A1724" w:rsidRPr="00ED21AE" w:rsidRDefault="003A1724" w:rsidP="006E2579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color w:val="000000"/>
              </w:rPr>
            </w:pPr>
            <w:r>
              <w:rPr>
                <w:color w:val="000000"/>
              </w:rPr>
              <w:t>History of infant death</w:t>
            </w:r>
          </w:p>
          <w:p w:rsidR="003A1724" w:rsidRPr="00ED21AE" w:rsidRDefault="003A1724" w:rsidP="006E2579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ED21AE">
              <w:rPr>
                <w:color w:val="000000"/>
              </w:rPr>
              <w:t xml:space="preserve">                     </w:t>
            </w:r>
          </w:p>
        </w:tc>
        <w:tc>
          <w:tcPr>
            <w:tcW w:w="2338" w:type="dxa"/>
          </w:tcPr>
          <w:p w:rsidR="003A1724" w:rsidRPr="00ED21AE" w:rsidRDefault="003A1724" w:rsidP="006E2579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2216" w:type="dxa"/>
          </w:tcPr>
          <w:p w:rsidR="003A1724" w:rsidRPr="00ED21AE" w:rsidRDefault="006E1FD0" w:rsidP="006E257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/>
            </w:pPr>
            <w:r>
              <w:rPr>
                <w:color w:val="000000"/>
              </w:rPr>
              <w:t>9(3.2</w:t>
            </w:r>
            <w:r w:rsidR="003A1724">
              <w:rPr>
                <w:color w:val="000000"/>
              </w:rPr>
              <w:t>)</w:t>
            </w:r>
          </w:p>
        </w:tc>
      </w:tr>
      <w:tr w:rsidR="003A1724" w:rsidRPr="00ED21AE" w:rsidTr="006E2579">
        <w:tc>
          <w:tcPr>
            <w:cnfStyle w:val="001000000000"/>
            <w:tcW w:w="5022" w:type="dxa"/>
            <w:vMerge/>
          </w:tcPr>
          <w:p w:rsidR="003A1724" w:rsidRPr="00ED21AE" w:rsidRDefault="003A1724" w:rsidP="006E2579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</w:p>
        </w:tc>
        <w:tc>
          <w:tcPr>
            <w:tcW w:w="2338" w:type="dxa"/>
          </w:tcPr>
          <w:p w:rsidR="003A1724" w:rsidRPr="00ED21AE" w:rsidRDefault="003A1724" w:rsidP="006E2579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2216" w:type="dxa"/>
          </w:tcPr>
          <w:p w:rsidR="003A1724" w:rsidRPr="00ED21AE" w:rsidRDefault="006E1FD0" w:rsidP="006E2579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262(96.8</w:t>
            </w:r>
            <w:r w:rsidR="003A1724">
              <w:rPr>
                <w:color w:val="000000"/>
              </w:rPr>
              <w:t>)</w:t>
            </w:r>
          </w:p>
        </w:tc>
      </w:tr>
    </w:tbl>
    <w:p w:rsidR="003A1724" w:rsidRDefault="003A1724" w:rsidP="003A1724"/>
    <w:p w:rsidR="007A3339" w:rsidRDefault="007A3339"/>
    <w:sectPr w:rsidR="007A3339" w:rsidSect="007A33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3A1724"/>
    <w:rsid w:val="000B49DB"/>
    <w:rsid w:val="003A1724"/>
    <w:rsid w:val="005B2E52"/>
    <w:rsid w:val="006E1FD0"/>
    <w:rsid w:val="007A3339"/>
    <w:rsid w:val="00812BCE"/>
    <w:rsid w:val="008820A0"/>
    <w:rsid w:val="00891CDE"/>
    <w:rsid w:val="009F7167"/>
    <w:rsid w:val="00A305BA"/>
    <w:rsid w:val="00B07FB5"/>
    <w:rsid w:val="00B6534B"/>
    <w:rsid w:val="00DE4A7A"/>
    <w:rsid w:val="00F841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724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3A1724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3A1724"/>
    <w:pPr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49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9D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5</cp:revision>
  <dcterms:created xsi:type="dcterms:W3CDTF">2019-01-19T08:33:00Z</dcterms:created>
  <dcterms:modified xsi:type="dcterms:W3CDTF">2019-04-29T23:25:00Z</dcterms:modified>
</cp:coreProperties>
</file>